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D1BFB" w14:textId="434C9CA0" w:rsidR="00A256D8" w:rsidRPr="002A5D40" w:rsidRDefault="008D25CD" w:rsidP="00035CBD">
      <w:pPr>
        <w:pStyle w:val="Corpotesto"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A256D8" w:rsidRPr="002A5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</w:p>
    <w:p w14:paraId="090751B7" w14:textId="4836FBBA" w:rsidR="00A256D8" w:rsidRPr="002A5D40" w:rsidRDefault="0010049D" w:rsidP="00035CBD">
      <w:pPr>
        <w:pStyle w:val="Corpotesto"/>
        <w:spacing w:line="276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r w:rsidR="00A256D8" w:rsidRPr="002A5D4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ystematic review and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etanalysis </w:t>
      </w:r>
      <w:r w:rsidR="00A256D8" w:rsidRPr="002A5D40">
        <w:rPr>
          <w:rFonts w:ascii="Times New Roman" w:hAnsi="Times New Roman" w:cs="Times New Roman"/>
          <w:b/>
          <w:i/>
          <w:sz w:val="24"/>
          <w:szCs w:val="24"/>
          <w:lang w:val="en-US"/>
        </w:rPr>
        <w:t>on achievement emotions, working memory and student-teacher relationship during L2 learning in primary school.</w:t>
      </w:r>
    </w:p>
    <w:p w14:paraId="78D691AC" w14:textId="77777777" w:rsidR="00A256D8" w:rsidRPr="002A5D40" w:rsidRDefault="00A256D8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D38AC1" w14:textId="58A9CBFF" w:rsidR="008F5B7B" w:rsidRPr="002A5D40" w:rsidRDefault="008F5B7B">
      <w:pPr>
        <w:rPr>
          <w:rFonts w:ascii="Times New Roman" w:hAnsi="Times New Roman" w:cs="Times New Roman"/>
          <w:b/>
          <w:bCs/>
          <w:lang w:val="en-US"/>
        </w:rPr>
      </w:pPr>
    </w:p>
    <w:p w14:paraId="5215A7AA" w14:textId="77777777" w:rsidR="008D25CD" w:rsidRDefault="004E5505" w:rsidP="008D25CD">
      <w:pPr>
        <w:pStyle w:val="Corpotesto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proofErr w:type="spellStart"/>
      <w:r w:rsidRPr="0010049D">
        <w:rPr>
          <w:rFonts w:ascii="Times New Roman" w:hAnsi="Times New Roman" w:cs="Times New Roman"/>
          <w:b/>
          <w:bCs/>
          <w:sz w:val="24"/>
          <w:szCs w:val="24"/>
          <w:lang w:val="fr-FR"/>
        </w:rPr>
        <w:t>Additional</w:t>
      </w:r>
      <w:proofErr w:type="spellEnd"/>
      <w:r w:rsidRPr="0010049D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formation on quantitative analyses. </w:t>
      </w:r>
    </w:p>
    <w:p w14:paraId="2F652AF3" w14:textId="02069884" w:rsidR="00A522F4" w:rsidRPr="008D25CD" w:rsidRDefault="00A522F4" w:rsidP="008D25CD">
      <w:pPr>
        <w:pStyle w:val="Corpotesto"/>
        <w:numPr>
          <w:ilvl w:val="1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D25CD">
        <w:rPr>
          <w:rFonts w:ascii="Times New Roman" w:hAnsi="Times New Roman" w:cs="Times New Roman"/>
          <w:b/>
          <w:bCs/>
          <w:sz w:val="24"/>
          <w:szCs w:val="24"/>
          <w:lang w:val="en-US"/>
        </w:rPr>
        <w:t>Step-by-step: conversions to Pearson’s r</w:t>
      </w:r>
    </w:p>
    <w:p w14:paraId="07A48867" w14:textId="22A686D7" w:rsidR="00A522F4" w:rsidRDefault="00A522F4" w:rsidP="00A522F4">
      <w:pPr>
        <w:pStyle w:val="Corpotesto"/>
        <w:numPr>
          <w:ilvl w:val="2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Working memory</w:t>
      </w:r>
    </w:p>
    <w:p w14:paraId="72F04850" w14:textId="5ADCF967" w:rsidR="00E066B0" w:rsidRDefault="00E066B0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E066B0">
        <w:rPr>
          <w:rFonts w:ascii="Times New Roman" w:hAnsi="Times New Roman" w:cs="Times New Roman"/>
          <w:sz w:val="24"/>
          <w:szCs w:val="24"/>
          <w:lang w:val="en-US"/>
        </w:rPr>
        <w:t>A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land et al. (2017):</w:t>
      </w:r>
    </w:p>
    <w:p w14:paraId="2CB1E40D" w14:textId="26F9CB34" w:rsidR="00E066B0" w:rsidRPr="00E066B0" w:rsidRDefault="00000000" w:rsidP="00E066B0">
      <w:pPr>
        <w:pStyle w:val="Corpotest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verag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.28+ .30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 .29</m:t>
          </m:r>
        </m:oMath>
      </m:oMathPara>
    </w:p>
    <w:p w14:paraId="78709799" w14:textId="1DD517F9" w:rsidR="00E066B0" w:rsidRDefault="00E066B0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an et al. (2024): </w:t>
      </w:r>
    </w:p>
    <w:p w14:paraId="52DAE8AE" w14:textId="1675DDA8" w:rsidR="00E066B0" w:rsidRPr="00E066B0" w:rsidRDefault="00000000" w:rsidP="00E066B0">
      <w:pPr>
        <w:pStyle w:val="Corpotest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verag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.14+ .06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 .10</m:t>
          </m:r>
        </m:oMath>
      </m:oMathPara>
    </w:p>
    <w:p w14:paraId="55B8C3B7" w14:textId="77777777" w:rsidR="00262770" w:rsidRDefault="00E066B0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illet et al.</w:t>
      </w:r>
      <w:r w:rsidR="00262770">
        <w:rPr>
          <w:rFonts w:ascii="Times New Roman" w:hAnsi="Times New Roman" w:cs="Times New Roman"/>
          <w:sz w:val="24"/>
          <w:szCs w:val="24"/>
          <w:lang w:val="en-US"/>
        </w:rPr>
        <w:t xml:space="preserve"> (2020):</w:t>
      </w:r>
    </w:p>
    <w:p w14:paraId="225480B3" w14:textId="2E2AA6D7" w:rsidR="00E066B0" w:rsidRPr="00262770" w:rsidRDefault="00262770" w:rsidP="00E066B0">
      <w:pPr>
        <w:pStyle w:val="Corpotest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r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.10</m:t>
              </m:r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≈.316≈.32</m:t>
          </m:r>
        </m:oMath>
      </m:oMathPara>
    </w:p>
    <w:p w14:paraId="405481C5" w14:textId="5A2B25A3" w:rsidR="00262770" w:rsidRDefault="0015219D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ersten (2022):</w:t>
      </w:r>
    </w:p>
    <w:p w14:paraId="421839F7" w14:textId="3E3AAFA8" w:rsidR="0015219D" w:rsidRPr="0015219D" w:rsidRDefault="0015219D" w:rsidP="00E066B0">
      <w:pPr>
        <w:pStyle w:val="Corpotesto"/>
        <w:spacing w:line="480" w:lineRule="auto"/>
        <w:rPr>
          <w:rStyle w:val="mord"/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/>
            </w:rPr>
            <m:t>β</m:t>
          </m:r>
          <m:r>
            <m:rPr>
              <m:sty m:val="p"/>
            </m:rPr>
            <w:rPr>
              <w:rStyle w:val="vlist-s"/>
              <w:rFonts w:ascii="Cambria Math" w:hAnsi="Cambria Math"/>
            </w:rPr>
            <m:t>​</m:t>
          </m:r>
          <m:r>
            <m:rPr>
              <m:sty m:val="p"/>
            </m:rPr>
            <w:rPr>
              <w:rStyle w:val="mrel"/>
              <w:rFonts w:ascii="Cambria Math" w:hAnsi="Cambria Math"/>
            </w:rPr>
            <m:t>=</m:t>
          </m:r>
          <m:r>
            <m:rPr>
              <m:sty m:val="p"/>
            </m:rPr>
            <w:rPr>
              <w:rStyle w:val="mord"/>
              <w:rFonts w:ascii="Cambria Math" w:hAnsi="Cambria Math"/>
            </w:rPr>
            <m:t>0.42</m:t>
          </m:r>
          <m:r>
            <m:rPr>
              <m:sty m:val="p"/>
            </m:rPr>
            <w:rPr>
              <w:rStyle w:val="mbin"/>
              <w:rFonts w:ascii="Cambria Math" w:hAnsi="Cambria Math"/>
            </w:rPr>
            <m:t>×</m:t>
          </m:r>
          <m:r>
            <m:rPr>
              <m:sty m:val="p"/>
            </m:rPr>
            <w:rPr>
              <w:rStyle w:val="mord"/>
              <w:rFonts w:ascii="Cambria Math" w:hAnsi="Cambria Math"/>
            </w:rPr>
            <m:t>0.21</m:t>
          </m:r>
          <m:r>
            <m:rPr>
              <m:sty m:val="p"/>
            </m:rPr>
            <w:rPr>
              <w:rStyle w:val="mrel"/>
              <w:rFonts w:ascii="Cambria Math" w:hAnsi="Cambria Math"/>
            </w:rPr>
            <m:t>=</m:t>
          </m:r>
          <m:r>
            <m:rPr>
              <m:sty m:val="p"/>
            </m:rPr>
            <w:rPr>
              <w:rStyle w:val="mord"/>
              <w:rFonts w:ascii="Cambria Math" w:hAnsi="Cambria Math"/>
            </w:rPr>
            <m:t>0.0882</m:t>
          </m:r>
          <m:r>
            <m:rPr>
              <m:sty m:val="p"/>
            </m:rPr>
            <w:rPr>
              <w:rStyle w:val="mrel"/>
              <w:rFonts w:ascii="Cambria Math" w:hAnsi="Cambria Math"/>
            </w:rPr>
            <m:t>≈</m:t>
          </m:r>
          <m:r>
            <m:rPr>
              <m:sty m:val="p"/>
            </m:rPr>
            <w:rPr>
              <w:rStyle w:val="mord"/>
              <w:rFonts w:ascii="Cambria Math" w:hAnsi="Cambria Math"/>
            </w:rPr>
            <m:t>0.09</m:t>
          </m:r>
        </m:oMath>
      </m:oMathPara>
    </w:p>
    <w:p w14:paraId="4E62ED9F" w14:textId="1B670036" w:rsidR="0015219D" w:rsidRPr="0015219D" w:rsidRDefault="0015219D" w:rsidP="00E066B0">
      <w:pPr>
        <w:pStyle w:val="Corpotesto"/>
        <w:spacing w:line="480" w:lineRule="auto"/>
        <w:rPr>
          <w:rStyle w:val="mord"/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/>
            </w:rPr>
            <m:t>β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r</m:t>
          </m:r>
          <m:r>
            <m:rPr>
              <m:sty m:val="p"/>
            </m:rPr>
            <w:rPr>
              <w:rStyle w:val="mrel"/>
              <w:rFonts w:ascii="Cambria Math" w:hAnsi="Cambria Math"/>
            </w:rPr>
            <m:t>≈</m:t>
          </m:r>
          <m:r>
            <m:rPr>
              <m:sty m:val="p"/>
            </m:rPr>
            <w:rPr>
              <w:rStyle w:val="mord"/>
              <w:rFonts w:ascii="Cambria Math" w:hAnsi="Cambria Math"/>
            </w:rPr>
            <m:t>0.09</m:t>
          </m:r>
        </m:oMath>
      </m:oMathPara>
    </w:p>
    <w:p w14:paraId="187F33CC" w14:textId="5F379B59" w:rsidR="0015219D" w:rsidRDefault="0015219D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219D">
        <w:rPr>
          <w:rFonts w:ascii="Times New Roman" w:hAnsi="Times New Roman" w:cs="Times New Roman"/>
          <w:sz w:val="24"/>
          <w:szCs w:val="24"/>
          <w:lang w:val="en-US"/>
        </w:rPr>
        <w:t>Mingjia and Xian (2025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B36E780" w14:textId="498062BC" w:rsidR="0015219D" w:rsidRPr="00E066B0" w:rsidRDefault="00000000" w:rsidP="0015219D">
      <w:pPr>
        <w:pStyle w:val="Corpotesto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verag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.37+ .42+.41+20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 .35</m:t>
          </m:r>
        </m:oMath>
      </m:oMathPara>
    </w:p>
    <w:p w14:paraId="4FCAFEBF" w14:textId="4F2F0ED5" w:rsidR="0015219D" w:rsidRDefault="00270A4B" w:rsidP="00270A4B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otta et al. (</w:t>
      </w:r>
      <w:r w:rsidR="00B866F1">
        <w:rPr>
          <w:rFonts w:ascii="Times New Roman" w:hAnsi="Times New Roman" w:cs="Times New Roman"/>
          <w:sz w:val="24"/>
          <w:szCs w:val="24"/>
          <w:lang w:val="en-US"/>
        </w:rPr>
        <w:t>2026</w:t>
      </w:r>
      <w:r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14:paraId="0D1B4178" w14:textId="250C5F0C" w:rsidR="00270A4B" w:rsidRPr="00E066B0" w:rsidRDefault="00000000" w:rsidP="00270A4B">
      <w:pPr>
        <w:pStyle w:val="Corpotesto"/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verag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13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15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18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16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09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16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26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24</m:t>
              </m:r>
              <m:r>
                <m:rPr>
                  <m:sty m:val="p"/>
                </m:rPr>
                <w:rPr>
                  <w:rStyle w:val="mbin"/>
                  <w:rFonts w:ascii="Cambria Math" w:hAnsi="Cambria Math"/>
                </w:rPr>
                <m:t>+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.25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9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 .18</m:t>
          </m:r>
        </m:oMath>
      </m:oMathPara>
    </w:p>
    <w:p w14:paraId="35999E90" w14:textId="5A2AABA6" w:rsidR="00270A4B" w:rsidRDefault="00270A4B">
      <w:pPr>
        <w:rPr>
          <w:rFonts w:ascii="Times New Roman" w:hAnsi="Times New Roman" w:cs="Times New Roman"/>
          <w:b/>
          <w:bCs/>
          <w:lang w:val="en-US"/>
        </w:rPr>
      </w:pPr>
    </w:p>
    <w:p w14:paraId="71E2F4F5" w14:textId="77777777" w:rsidR="008D25CD" w:rsidRDefault="008D25CD">
      <w:pPr>
        <w:rPr>
          <w:rFonts w:ascii="Times New Roman" w:hAnsi="Times New Roman" w:cs="Times New Roman"/>
          <w:b/>
          <w:bCs/>
          <w:lang w:val="en-US"/>
        </w:rPr>
      </w:pPr>
    </w:p>
    <w:p w14:paraId="48AFB083" w14:textId="66A72740" w:rsidR="00A522F4" w:rsidRPr="002A5D40" w:rsidRDefault="00A522F4" w:rsidP="00A522F4">
      <w:pPr>
        <w:pStyle w:val="Corpotesto"/>
        <w:numPr>
          <w:ilvl w:val="2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chievement emotions</w:t>
      </w:r>
    </w:p>
    <w:p w14:paraId="166CF1B0" w14:textId="30C653C0" w:rsidR="00262770" w:rsidRPr="002A5D40" w:rsidRDefault="00B24106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an et al. (2024): </w:t>
      </w:r>
    </w:p>
    <w:p w14:paraId="15C6C76D" w14:textId="38EE30C6" w:rsidR="00B24106" w:rsidRPr="002A5D40" w:rsidRDefault="00000000" w:rsidP="00B24106">
      <w:pPr>
        <w:pStyle w:val="Corpotesto"/>
        <w:spacing w:line="480" w:lineRule="auto"/>
        <w:ind w:left="72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verag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-.47+(-.46)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 -.465= -.47</m:t>
          </m:r>
        </m:oMath>
      </m:oMathPara>
    </w:p>
    <w:p w14:paraId="4A6AE7A9" w14:textId="47D7FC9C" w:rsidR="00B24106" w:rsidRPr="002A5D40" w:rsidRDefault="00B24106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en (2025):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B24106" w:rsidRPr="002A5D40" w14:paraId="196A66DC" w14:textId="77777777" w:rsidTr="00D55A4C">
        <w:tc>
          <w:tcPr>
            <w:tcW w:w="2405" w:type="dxa"/>
            <w:vAlign w:val="center"/>
          </w:tcPr>
          <w:p w14:paraId="3041224D" w14:textId="56675FDE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2405" w:type="dxa"/>
            <w:vAlign w:val="center"/>
          </w:tcPr>
          <w:p w14:paraId="4DCDA28A" w14:textId="65DA0A50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406" w:type="dxa"/>
            <w:vAlign w:val="center"/>
          </w:tcPr>
          <w:p w14:paraId="64E1554F" w14:textId="78CA83B0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2406" w:type="dxa"/>
            <w:vAlign w:val="center"/>
          </w:tcPr>
          <w:p w14:paraId="339294FC" w14:textId="0C2AF4F8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</w:tr>
      <w:tr w:rsidR="00B24106" w:rsidRPr="002A5D40" w14:paraId="7DCFE5D3" w14:textId="77777777" w:rsidTr="00D55A4C">
        <w:tc>
          <w:tcPr>
            <w:tcW w:w="2405" w:type="dxa"/>
            <w:vAlign w:val="center"/>
          </w:tcPr>
          <w:p w14:paraId="21F8BB33" w14:textId="67049580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Low anxiety</w:t>
            </w:r>
          </w:p>
        </w:tc>
        <w:tc>
          <w:tcPr>
            <w:tcW w:w="2405" w:type="dxa"/>
            <w:vAlign w:val="center"/>
          </w:tcPr>
          <w:p w14:paraId="5E324C9F" w14:textId="35E82D50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06" w:type="dxa"/>
            <w:vAlign w:val="center"/>
          </w:tcPr>
          <w:p w14:paraId="4AB25956" w14:textId="271F196D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17.80</w:t>
            </w:r>
          </w:p>
        </w:tc>
        <w:tc>
          <w:tcPr>
            <w:tcW w:w="2406" w:type="dxa"/>
            <w:vAlign w:val="center"/>
          </w:tcPr>
          <w:p w14:paraId="371A0F76" w14:textId="6F1F2963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3.03</w:t>
            </w:r>
          </w:p>
        </w:tc>
      </w:tr>
      <w:tr w:rsidR="00B24106" w:rsidRPr="002A5D40" w14:paraId="092296F8" w14:textId="77777777" w:rsidTr="00D55A4C">
        <w:tc>
          <w:tcPr>
            <w:tcW w:w="2405" w:type="dxa"/>
            <w:vAlign w:val="center"/>
          </w:tcPr>
          <w:p w14:paraId="2BB0C631" w14:textId="19839D0C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High anxiety</w:t>
            </w:r>
          </w:p>
        </w:tc>
        <w:tc>
          <w:tcPr>
            <w:tcW w:w="2405" w:type="dxa"/>
            <w:vAlign w:val="center"/>
          </w:tcPr>
          <w:p w14:paraId="37B006EA" w14:textId="692CA65B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06" w:type="dxa"/>
            <w:vAlign w:val="center"/>
          </w:tcPr>
          <w:p w14:paraId="770612ED" w14:textId="70F6D875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23.40</w:t>
            </w:r>
          </w:p>
        </w:tc>
        <w:tc>
          <w:tcPr>
            <w:tcW w:w="2406" w:type="dxa"/>
            <w:vAlign w:val="center"/>
          </w:tcPr>
          <w:p w14:paraId="3F10F8B9" w14:textId="48DAF3D1" w:rsidR="00B24106" w:rsidRPr="002A5D40" w:rsidRDefault="00B24106" w:rsidP="00B24106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7.48</w:t>
            </w:r>
          </w:p>
        </w:tc>
      </w:tr>
    </w:tbl>
    <w:p w14:paraId="3A0D7B2F" w14:textId="77777777" w:rsidR="00B24106" w:rsidRPr="002A5D40" w:rsidRDefault="00B24106" w:rsidP="00B24106">
      <w:pPr>
        <w:pStyle w:val="Corpotest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0A9ACA" w14:textId="1A7CB7D5" w:rsidR="00B15009" w:rsidRPr="002A5D40" w:rsidRDefault="00000000" w:rsidP="004442F6">
      <w:pPr>
        <w:pStyle w:val="Corpotesto"/>
        <w:numPr>
          <w:ilvl w:val="0"/>
          <w:numId w:val="25"/>
        </w:numPr>
        <w:spacing w:line="480" w:lineRule="auto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ooled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rad>
          <m:radPr>
            <m:degHide m:val="1"/>
            <m:ctrlPr>
              <w:rPr>
                <w:rFonts w:ascii="Cambria Math" w:hAnsi="Cambria Math" w:cs="Times New Roman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-1</m:t>
                    </m:r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lang w:val="en-US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1)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2</m:t>
                </m:r>
              </m:den>
            </m:f>
          </m:e>
        </m:rad>
        <m:r>
          <w:rPr>
            <w:rFonts w:ascii="Cambria Math" w:eastAsiaTheme="minorEastAsia" w:hAnsi="Cambria Math" w:cs="Times New Roman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5-1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3.03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+(15-1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7.48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lang w:val="en-US"/>
                  </w:rPr>
                  <m:t>15+15-2</m:t>
                </m:r>
              </m:den>
            </m:f>
          </m:e>
        </m:rad>
        <m:r>
          <w:rPr>
            <w:rFonts w:ascii="Cambria Math" w:eastAsiaTheme="minorEastAsia" w:hAnsi="Cambria Math" w:cs="Times New Roman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US"/>
                  </w:rPr>
                  <m:t>128.17+783.92</m:t>
                </m:r>
              </m:num>
              <m:den>
                <m:r>
                  <w:rPr>
                    <w:rFonts w:ascii="Cambria Math" w:hAnsi="Cambria Math" w:cs="Times New Roman"/>
                    <w:lang w:val="en-US"/>
                  </w:rPr>
                  <m:t>28</m:t>
                </m:r>
              </m:den>
            </m:f>
            <m:r>
              <w:rPr>
                <w:rFonts w:ascii="Cambria Math" w:hAnsi="Cambria Math" w:cs="Times New Roman"/>
                <w:lang w:val="en-US"/>
              </w:rPr>
              <m:t xml:space="preserve">= 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lang w:val="en-US"/>
                  </w:rPr>
                  <m:t>32.57</m:t>
                </m:r>
              </m:e>
            </m:rad>
          </m:e>
        </m:rad>
        <m:r>
          <w:rPr>
            <w:rFonts w:ascii="Cambria Math" w:hAnsi="Cambria Math" w:cs="Times New Roman"/>
            <w:lang w:val="en-US"/>
          </w:rPr>
          <m:t>≈5.71</m:t>
        </m:r>
      </m:oMath>
    </w:p>
    <w:p w14:paraId="61D29EB2" w14:textId="101AACD4" w:rsidR="00B15009" w:rsidRPr="002A5D40" w:rsidRDefault="00B15009" w:rsidP="004442F6">
      <w:pPr>
        <w:pStyle w:val="Corpotesto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d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D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pooled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23.40-17.80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5.71</m:t>
            </m:r>
          </m:den>
        </m:f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5.6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5.71</m:t>
            </m:r>
          </m:den>
        </m:f>
        <m:r>
          <w:rPr>
            <w:rFonts w:ascii="Cambria Math" w:eastAsiaTheme="minorEastAsia" w:hAnsi="Cambria Math" w:cs="Times New Roman"/>
            <w:lang w:val="en-US"/>
          </w:rPr>
          <m:t>≈0.980</m:t>
        </m:r>
      </m:oMath>
    </w:p>
    <w:p w14:paraId="19ABADCB" w14:textId="24579DC2" w:rsidR="00B15009" w:rsidRPr="002A5D40" w:rsidRDefault="00B15009" w:rsidP="004442F6">
      <w:pPr>
        <w:pStyle w:val="Corpotesto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J=1-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3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lang w:val="en-US"/>
              </w:rPr>
              <m:t>-9</m:t>
            </m:r>
          </m:den>
        </m:f>
        <m:r>
          <w:rPr>
            <w:rFonts w:ascii="Cambria Math" w:hAnsi="Cambria Math" w:cs="Times New Roman"/>
            <w:lang w:val="en-US"/>
          </w:rPr>
          <m:t xml:space="preserve">     ⇒</m:t>
        </m:r>
        <m:r>
          <w:rPr>
            <w:rFonts w:ascii="Cambria Math" w:eastAsiaTheme="minorEastAsia" w:hAnsi="Cambria Math" w:cs="Times New Roman"/>
            <w:lang w:val="en-US"/>
          </w:rPr>
          <m:t xml:space="preserve">    g=d∙J</m:t>
        </m:r>
      </m:oMath>
    </w:p>
    <w:p w14:paraId="0767A738" w14:textId="0C8382ED" w:rsidR="00B15009" w:rsidRPr="002A5D40" w:rsidRDefault="00B15009" w:rsidP="004442F6">
      <w:pPr>
        <w:pStyle w:val="Corpotesto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J=1-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3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30</m:t>
                </m:r>
              </m:e>
            </m:d>
            <m:r>
              <w:rPr>
                <w:rFonts w:ascii="Cambria Math" w:hAnsi="Cambria Math" w:cs="Times New Roman"/>
                <w:lang w:val="en-US"/>
              </w:rPr>
              <m:t>-9</m:t>
            </m:r>
          </m:den>
        </m:f>
        <m:r>
          <w:rPr>
            <w:rFonts w:ascii="Cambria Math" w:hAnsi="Cambria Math" w:cs="Times New Roman"/>
            <w:lang w:val="en-US"/>
          </w:rPr>
          <m:t>=1-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3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111</m:t>
            </m:r>
          </m:den>
        </m:f>
        <m:r>
          <w:rPr>
            <w:rFonts w:ascii="Cambria Math" w:hAnsi="Cambria Math" w:cs="Times New Roman"/>
            <w:lang w:val="en-US"/>
          </w:rPr>
          <m:t>≈0.973     ⇒</m:t>
        </m:r>
        <m:r>
          <w:rPr>
            <w:rFonts w:ascii="Cambria Math" w:eastAsiaTheme="minorEastAsia" w:hAnsi="Cambria Math" w:cs="Times New Roman"/>
            <w:lang w:val="en-US"/>
          </w:rPr>
          <m:t xml:space="preserve">    g=0.980∙0.973≈0.955</m:t>
        </m:r>
      </m:oMath>
    </w:p>
    <w:p w14:paraId="445F0303" w14:textId="1F2CEAA8" w:rsidR="004442F6" w:rsidRPr="002A5D40" w:rsidRDefault="004442F6" w:rsidP="004442F6">
      <w:pPr>
        <w:pStyle w:val="Corpotesto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r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g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+4</m:t>
                </m:r>
              </m:e>
            </m:rad>
          </m:den>
        </m:f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0.955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0.955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+4</m:t>
                </m:r>
              </m:e>
            </m:rad>
          </m:den>
        </m:f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0.955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lang w:val="en-US"/>
                  </w:rPr>
                  <m:t>0.912+4</m:t>
                </m:r>
              </m:e>
            </m:rad>
          </m:den>
        </m:f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0.955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lang w:val="en-US"/>
                  </w:rPr>
                  <m:t>4.912</m:t>
                </m:r>
              </m:e>
            </m:rad>
          </m:den>
        </m:f>
        <m:r>
          <w:rPr>
            <w:rFonts w:ascii="Cambria Math" w:hAnsi="Cambria Math" w:cs="Times New Roman"/>
            <w:lang w:val="en-US"/>
          </w:rPr>
          <m:t>≈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0.955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2.216</m:t>
            </m:r>
          </m:den>
        </m:f>
        <m:r>
          <w:rPr>
            <w:rFonts w:ascii="Cambria Math" w:hAnsi="Cambria Math" w:cs="Times New Roman"/>
            <w:lang w:val="en-US"/>
          </w:rPr>
          <m:t>≈0.431</m:t>
        </m:r>
      </m:oMath>
    </w:p>
    <w:p w14:paraId="7487E43E" w14:textId="05032DA6" w:rsidR="002A5D40" w:rsidRPr="002A5D40" w:rsidRDefault="002A5D40">
      <w:pPr>
        <w:rPr>
          <w:rFonts w:ascii="Times New Roman" w:hAnsi="Times New Roman" w:cs="Times New Roman"/>
          <w:lang w:val="en-US"/>
        </w:rPr>
      </w:pPr>
    </w:p>
    <w:p w14:paraId="29235FA5" w14:textId="4D05D9F8" w:rsidR="002A5D40" w:rsidRPr="002A5D40" w:rsidRDefault="004442F6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iu and Hong (2025):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33"/>
        <w:gridCol w:w="1596"/>
        <w:gridCol w:w="1689"/>
        <w:gridCol w:w="1481"/>
        <w:gridCol w:w="1481"/>
        <w:gridCol w:w="1642"/>
      </w:tblGrid>
      <w:tr w:rsidR="002A5D40" w:rsidRPr="002A5D40" w14:paraId="2D6D2B02" w14:textId="77777777" w:rsidTr="00417767">
        <w:tc>
          <w:tcPr>
            <w:tcW w:w="1733" w:type="dxa"/>
            <w:vMerge w:val="restart"/>
            <w:vAlign w:val="center"/>
          </w:tcPr>
          <w:p w14:paraId="6EC6BF6D" w14:textId="54C4CCD0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Grade</w:t>
            </w:r>
          </w:p>
        </w:tc>
        <w:tc>
          <w:tcPr>
            <w:tcW w:w="1596" w:type="dxa"/>
            <w:vMerge w:val="restart"/>
            <w:vAlign w:val="center"/>
          </w:tcPr>
          <w:p w14:paraId="59AAB5BA" w14:textId="0AB3B52B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170" w:type="dxa"/>
            <w:gridSpan w:val="2"/>
            <w:vAlign w:val="center"/>
          </w:tcPr>
          <w:p w14:paraId="615EEFB3" w14:textId="0585BFE1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ESAS (Anxiety)</w:t>
            </w:r>
          </w:p>
        </w:tc>
        <w:tc>
          <w:tcPr>
            <w:tcW w:w="3123" w:type="dxa"/>
            <w:gridSpan w:val="2"/>
          </w:tcPr>
          <w:p w14:paraId="5CA1274A" w14:textId="4E4A4799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ELCES (Enjoyment)</w:t>
            </w:r>
          </w:p>
        </w:tc>
      </w:tr>
      <w:tr w:rsidR="002A5D40" w:rsidRPr="002A5D40" w14:paraId="18FFF831" w14:textId="77777777" w:rsidTr="002A5D40">
        <w:tc>
          <w:tcPr>
            <w:tcW w:w="1733" w:type="dxa"/>
            <w:vMerge/>
            <w:vAlign w:val="center"/>
          </w:tcPr>
          <w:p w14:paraId="24D1B415" w14:textId="017731F9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Merge/>
            <w:vAlign w:val="center"/>
          </w:tcPr>
          <w:p w14:paraId="1BF64427" w14:textId="536CA99C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51A13A53" w14:textId="77777777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1481" w:type="dxa"/>
          </w:tcPr>
          <w:p w14:paraId="37AED2BA" w14:textId="753B75BE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481" w:type="dxa"/>
          </w:tcPr>
          <w:p w14:paraId="39C71AB3" w14:textId="0520F1B0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1642" w:type="dxa"/>
            <w:vAlign w:val="center"/>
          </w:tcPr>
          <w:p w14:paraId="314757CC" w14:textId="72441ADA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</w:tr>
      <w:tr w:rsidR="002A5D40" w:rsidRPr="002A5D40" w14:paraId="3CF55B67" w14:textId="77777777" w:rsidTr="00EB0CA2">
        <w:tc>
          <w:tcPr>
            <w:tcW w:w="1733" w:type="dxa"/>
            <w:vAlign w:val="center"/>
          </w:tcPr>
          <w:p w14:paraId="2EE1236E" w14:textId="74D6377F" w:rsidR="002A5D40" w:rsidRPr="002A5D40" w:rsidRDefault="002A5D40" w:rsidP="002A5D4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96" w:type="dxa"/>
            <w:vAlign w:val="center"/>
          </w:tcPr>
          <w:p w14:paraId="0E18EC36" w14:textId="179A5F4A" w:rsidR="002A5D40" w:rsidRPr="002A5D40" w:rsidRDefault="002A5D40" w:rsidP="002A5D4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689" w:type="dxa"/>
            <w:vAlign w:val="center"/>
          </w:tcPr>
          <w:p w14:paraId="6D2A7E66" w14:textId="2040D858" w:rsidR="002A5D40" w:rsidRPr="002A5D40" w:rsidRDefault="002A5D40" w:rsidP="002A5D4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1481" w:type="dxa"/>
          </w:tcPr>
          <w:p w14:paraId="78D92546" w14:textId="72B87704" w:rsidR="002A5D40" w:rsidRPr="002A5D40" w:rsidRDefault="002A5D40" w:rsidP="002A5D40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81" w:type="dxa"/>
          </w:tcPr>
          <w:p w14:paraId="1F14EBC5" w14:textId="1C551E0D" w:rsidR="002A5D40" w:rsidRPr="002A5D40" w:rsidRDefault="002A5D40" w:rsidP="002A5D40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642" w:type="dxa"/>
          </w:tcPr>
          <w:p w14:paraId="12400465" w14:textId="086E8ADA" w:rsidR="002A5D40" w:rsidRPr="002A5D40" w:rsidRDefault="002A5D40" w:rsidP="002A5D4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</w:rPr>
              <w:t>0.696</w:t>
            </w:r>
          </w:p>
        </w:tc>
      </w:tr>
      <w:tr w:rsidR="002A5D40" w:rsidRPr="002A5D40" w14:paraId="4F034F4B" w14:textId="77777777" w:rsidTr="002A5D40">
        <w:tc>
          <w:tcPr>
            <w:tcW w:w="1733" w:type="dxa"/>
            <w:vAlign w:val="center"/>
          </w:tcPr>
          <w:p w14:paraId="2BC0478D" w14:textId="222EF890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96" w:type="dxa"/>
            <w:vAlign w:val="center"/>
          </w:tcPr>
          <w:p w14:paraId="0A85AA7E" w14:textId="2217E6EE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689" w:type="dxa"/>
            <w:vAlign w:val="center"/>
          </w:tcPr>
          <w:p w14:paraId="44EA5514" w14:textId="01227FE8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1</w:t>
            </w:r>
          </w:p>
        </w:tc>
        <w:tc>
          <w:tcPr>
            <w:tcW w:w="1481" w:type="dxa"/>
          </w:tcPr>
          <w:p w14:paraId="3CC2B1C2" w14:textId="730CED2B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481" w:type="dxa"/>
          </w:tcPr>
          <w:p w14:paraId="6D255FE3" w14:textId="7D6ECD74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5</w:t>
            </w:r>
          </w:p>
        </w:tc>
        <w:tc>
          <w:tcPr>
            <w:tcW w:w="1642" w:type="dxa"/>
            <w:vAlign w:val="center"/>
          </w:tcPr>
          <w:p w14:paraId="6CCEA7AB" w14:textId="1961C88F" w:rsidR="002A5D40" w:rsidRPr="002A5D40" w:rsidRDefault="002A5D40" w:rsidP="00636C70">
            <w:pPr>
              <w:pStyle w:val="Corpotest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</w:tbl>
    <w:p w14:paraId="42AA92E2" w14:textId="77777777" w:rsidR="002A5D40" w:rsidRDefault="002A5D40" w:rsidP="002A5D40">
      <w:pPr>
        <w:pStyle w:val="Corpotest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5C0959" w14:textId="413A378E" w:rsidR="00640451" w:rsidRDefault="00640451" w:rsidP="0015219D">
      <w:pPr>
        <w:pStyle w:val="Corpotesto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0451">
        <w:rPr>
          <w:rFonts w:ascii="Times New Roman" w:hAnsi="Times New Roman" w:cs="Times New Roman"/>
          <w:sz w:val="24"/>
          <w:szCs w:val="24"/>
          <w:lang w:val="en-US"/>
        </w:rPr>
        <w:t>ESAS (Anxiety)</w:t>
      </w:r>
    </w:p>
    <w:p w14:paraId="25E98AE8" w14:textId="6D612883" w:rsidR="00640451" w:rsidRPr="002A5D40" w:rsidRDefault="00000000" w:rsidP="00640451">
      <w:pPr>
        <w:pStyle w:val="Corpotesto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SD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ooled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-1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+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-2</m:t>
                  </m:r>
                </m:den>
              </m:f>
            </m:e>
          </m:rad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44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0.79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(123-1)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0.84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44+123-2</m:t>
                  </m:r>
                </m:den>
              </m:f>
            </m:e>
          </m:rad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0.815</m:t>
          </m:r>
        </m:oMath>
      </m:oMathPara>
    </w:p>
    <w:p w14:paraId="0B82A958" w14:textId="77777777" w:rsidR="00640451" w:rsidRPr="002A5D40" w:rsidRDefault="00640451" w:rsidP="00640451">
      <w:pPr>
        <w:pStyle w:val="Corpotest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r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SD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pooled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lang w:val="en-US"/>
            </w:rPr>
            <m:t>∙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(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.30-2.5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.652</m:t>
              </m:r>
            </m:den>
          </m:f>
          <m:r>
            <w:rPr>
              <w:rFonts w:ascii="Cambria Math" w:eastAsiaTheme="minorEastAsia" w:hAnsi="Cambria Math" w:cs="Times New Roman"/>
              <w:lang w:val="en-US"/>
            </w:rPr>
            <m:t>∙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44∙123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44+123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 w:cs="Times New Roman"/>
              <w:lang w:val="en-US"/>
            </w:rPr>
            <m:t>=-.21</m:t>
          </m:r>
        </m:oMath>
      </m:oMathPara>
    </w:p>
    <w:p w14:paraId="29352AFF" w14:textId="6FB0C154" w:rsidR="00640451" w:rsidRDefault="00640451" w:rsidP="0015219D">
      <w:pPr>
        <w:pStyle w:val="Corpotesto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0451">
        <w:rPr>
          <w:rFonts w:ascii="Times New Roman" w:hAnsi="Times New Roman" w:cs="Times New Roman"/>
          <w:sz w:val="24"/>
          <w:szCs w:val="24"/>
          <w:lang w:val="en-US"/>
        </w:rPr>
        <w:t>ELCES (Enjoyment)</w:t>
      </w:r>
    </w:p>
    <w:p w14:paraId="65D78973" w14:textId="019D452A" w:rsidR="00640451" w:rsidRPr="002A5D40" w:rsidRDefault="00000000" w:rsidP="00640451">
      <w:pPr>
        <w:pStyle w:val="Corpotesto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SD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ooled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0.652</m:t>
          </m:r>
        </m:oMath>
      </m:oMathPara>
    </w:p>
    <w:p w14:paraId="18C0F691" w14:textId="584E749C" w:rsidR="00640451" w:rsidRPr="002A5D40" w:rsidRDefault="00640451" w:rsidP="00640451">
      <w:pPr>
        <w:pStyle w:val="Corpotest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r</m:t>
          </m:r>
          <m:r>
            <w:rPr>
              <w:rFonts w:ascii="Cambria Math" w:eastAsiaTheme="minorEastAsia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3.39-3.25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.652</m:t>
              </m:r>
            </m:den>
          </m:f>
          <m:r>
            <w:rPr>
              <w:rFonts w:ascii="Cambria Math" w:eastAsiaTheme="minorEastAsia" w:hAnsi="Cambria Math" w:cs="Times New Roman"/>
              <w:lang w:val="en-US"/>
            </w:rPr>
            <m:t>∙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44∙123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144+123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 w:cs="Times New Roman"/>
              <w:lang w:val="en-US"/>
            </w:rPr>
            <m:t>=.15</m:t>
          </m:r>
        </m:oMath>
      </m:oMathPara>
    </w:p>
    <w:p w14:paraId="276DEBC2" w14:textId="77777777" w:rsidR="00640451" w:rsidRDefault="00640451" w:rsidP="004442F6">
      <w:pPr>
        <w:pStyle w:val="Corpotest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7E14C5" w14:textId="7D9665B7" w:rsidR="00A4467B" w:rsidRDefault="00640451" w:rsidP="0015219D">
      <w:pPr>
        <w:pStyle w:val="Corpotesto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otta et al. (</w:t>
      </w:r>
      <w:r w:rsidR="00B866F1">
        <w:rPr>
          <w:rFonts w:ascii="Times New Roman" w:hAnsi="Times New Roman" w:cs="Times New Roman"/>
          <w:sz w:val="24"/>
          <w:szCs w:val="24"/>
          <w:lang w:val="en-US"/>
        </w:rPr>
        <w:t>2026</w:t>
      </w:r>
      <w:r>
        <w:rPr>
          <w:rFonts w:ascii="Times New Roman" w:hAnsi="Times New Roman" w:cs="Times New Roman"/>
          <w:sz w:val="24"/>
          <w:szCs w:val="24"/>
          <w:lang w:val="en-US"/>
        </w:rPr>
        <w:t>)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A4467B" w:rsidRPr="00A4467B" w14:paraId="0505B543" w14:textId="77777777">
        <w:tc>
          <w:tcPr>
            <w:tcW w:w="1603" w:type="dxa"/>
          </w:tcPr>
          <w:p w14:paraId="7DB03B55" w14:textId="77861FFE" w:rsidR="00A4467B" w:rsidRPr="00A4467B" w:rsidRDefault="00A4467B" w:rsidP="00A4467B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603" w:type="dxa"/>
          </w:tcPr>
          <w:p w14:paraId="6CE127E2" w14:textId="0FD87A16" w:rsidR="00A4467B" w:rsidRPr="00A4467B" w:rsidRDefault="00A4467B" w:rsidP="00A4467B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 xml:space="preserve">T1 </w:t>
            </w:r>
          </w:p>
        </w:tc>
        <w:tc>
          <w:tcPr>
            <w:tcW w:w="1604" w:type="dxa"/>
          </w:tcPr>
          <w:p w14:paraId="14C3FA9F" w14:textId="2C54B352" w:rsidR="00A4467B" w:rsidRPr="00A4467B" w:rsidRDefault="00A4467B" w:rsidP="00A4467B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604" w:type="dxa"/>
          </w:tcPr>
          <w:p w14:paraId="3D72606E" w14:textId="33CD3BA4" w:rsidR="00A4467B" w:rsidRPr="00A4467B" w:rsidRDefault="00A4467B" w:rsidP="00A4467B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604" w:type="dxa"/>
          </w:tcPr>
          <w:p w14:paraId="67EA3E6A" w14:textId="5CC5AC39" w:rsidR="00A4467B" w:rsidRPr="00A4467B" w:rsidRDefault="00A4467B" w:rsidP="00A4467B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604" w:type="dxa"/>
          </w:tcPr>
          <w:p w14:paraId="20695C46" w14:textId="266CDBFA" w:rsidR="00A4467B" w:rsidRPr="00A4467B" w:rsidRDefault="00A4467B" w:rsidP="00A4467B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467B">
              <w:rPr>
                <w:rFonts w:ascii="Times New Roman" w:hAnsi="Times New Roman" w:cs="Times New Roman"/>
              </w:rPr>
              <w:t>Mean_r</w:t>
            </w:r>
            <w:proofErr w:type="spellEnd"/>
            <w:r w:rsidRPr="00A4467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4467B" w:rsidRPr="00A4467B" w14:paraId="65B82C72" w14:textId="77777777">
        <w:tc>
          <w:tcPr>
            <w:tcW w:w="1603" w:type="dxa"/>
          </w:tcPr>
          <w:p w14:paraId="470777EC" w14:textId="60C6BADB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467B">
              <w:rPr>
                <w:rFonts w:ascii="Times New Roman" w:hAnsi="Times New Roman" w:cs="Times New Roman"/>
              </w:rPr>
              <w:t>Enjoyment</w:t>
            </w:r>
            <w:proofErr w:type="spellEnd"/>
          </w:p>
        </w:tc>
        <w:tc>
          <w:tcPr>
            <w:tcW w:w="1603" w:type="dxa"/>
          </w:tcPr>
          <w:p w14:paraId="04907580" w14:textId="252B48A0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04" w:type="dxa"/>
          </w:tcPr>
          <w:p w14:paraId="34F85E08" w14:textId="27F06CBE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604" w:type="dxa"/>
          </w:tcPr>
          <w:p w14:paraId="373C2B07" w14:textId="11148E13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604" w:type="dxa"/>
          </w:tcPr>
          <w:p w14:paraId="1A4B8862" w14:textId="1E75AAE1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604" w:type="dxa"/>
          </w:tcPr>
          <w:p w14:paraId="5EBBCD19" w14:textId="3961BD57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4467B" w:rsidRPr="00A4467B" w14:paraId="0D3E989F" w14:textId="77777777">
        <w:tc>
          <w:tcPr>
            <w:tcW w:w="1603" w:type="dxa"/>
          </w:tcPr>
          <w:p w14:paraId="658DEE9F" w14:textId="6A3D0387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467B">
              <w:rPr>
                <w:rFonts w:ascii="Times New Roman" w:hAnsi="Times New Roman" w:cs="Times New Roman"/>
                <w:lang w:val="en-US"/>
              </w:rPr>
              <w:t>Boredom</w:t>
            </w:r>
          </w:p>
        </w:tc>
        <w:tc>
          <w:tcPr>
            <w:tcW w:w="1603" w:type="dxa"/>
          </w:tcPr>
          <w:p w14:paraId="11084878" w14:textId="573972C9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604" w:type="dxa"/>
          </w:tcPr>
          <w:p w14:paraId="05D0DCFE" w14:textId="2779C208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1604" w:type="dxa"/>
          </w:tcPr>
          <w:p w14:paraId="38BAB4FF" w14:textId="436116D7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1604" w:type="dxa"/>
          </w:tcPr>
          <w:p w14:paraId="6DBE615E" w14:textId="44418E62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1604" w:type="dxa"/>
          </w:tcPr>
          <w:p w14:paraId="3BAA3EF9" w14:textId="00A0EF94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</w:tc>
      </w:tr>
      <w:tr w:rsidR="00A4467B" w:rsidRPr="00A4467B" w14:paraId="7322A403" w14:textId="77777777">
        <w:tc>
          <w:tcPr>
            <w:tcW w:w="1603" w:type="dxa"/>
          </w:tcPr>
          <w:p w14:paraId="3571CE26" w14:textId="6B258B92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1603" w:type="dxa"/>
          </w:tcPr>
          <w:p w14:paraId="69FE5F18" w14:textId="2906F887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1604" w:type="dxa"/>
          </w:tcPr>
          <w:p w14:paraId="5E930D02" w14:textId="7760374B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1604" w:type="dxa"/>
          </w:tcPr>
          <w:p w14:paraId="4A66F824" w14:textId="3D4065E8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1604" w:type="dxa"/>
          </w:tcPr>
          <w:p w14:paraId="6B4A64ED" w14:textId="3BA7041C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604" w:type="dxa"/>
          </w:tcPr>
          <w:p w14:paraId="200ECEDC" w14:textId="6E4096F0" w:rsidR="00A4467B" w:rsidRPr="00A4467B" w:rsidRDefault="00A4467B" w:rsidP="004442F6">
            <w:pPr>
              <w:pStyle w:val="Corpotesto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</w:tr>
    </w:tbl>
    <w:p w14:paraId="21E64296" w14:textId="3E6AD6A8" w:rsidR="008D25CD" w:rsidRDefault="008D25CD" w:rsidP="004442F6">
      <w:pPr>
        <w:pStyle w:val="Corpotest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E97CEF" w14:textId="2AC219AA" w:rsidR="00640451" w:rsidRPr="002A5D40" w:rsidRDefault="008D25CD" w:rsidP="008D25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E7E209F" w14:textId="4D7BA948" w:rsidR="00200D6F" w:rsidRDefault="00200D6F" w:rsidP="00A522F4">
      <w:pPr>
        <w:pStyle w:val="Corpotesto"/>
        <w:numPr>
          <w:ilvl w:val="1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ensitivity analyses</w:t>
      </w:r>
    </w:p>
    <w:p w14:paraId="73C356AF" w14:textId="42F00F0C" w:rsidR="00A522F4" w:rsidRDefault="00A522F4" w:rsidP="00200D6F">
      <w:pPr>
        <w:pStyle w:val="Corpotesto"/>
        <w:numPr>
          <w:ilvl w:val="2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Working memory and L2 learning</w:t>
      </w:r>
    </w:p>
    <w:p w14:paraId="34605AB4" w14:textId="77777777" w:rsidR="00200D6F" w:rsidRPr="002A5D40" w:rsidRDefault="00200D6F" w:rsidP="00200D6F">
      <w:pPr>
        <w:pStyle w:val="Didascalia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</w:pPr>
      <w:r w:rsidRPr="002A5D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Figure S</w:t>
      </w:r>
      <w:r w:rsidRPr="002A5D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fldChar w:fldCharType="begin"/>
      </w:r>
      <w:r w:rsidRPr="002A5D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instrText xml:space="preserve"> SEQ Figure_S \* ARABIC </w:instrText>
      </w:r>
      <w:r w:rsidRPr="002A5D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lang w:val="en-US"/>
        </w:rPr>
        <w:t>1</w:t>
      </w:r>
      <w:r w:rsidRPr="002A5D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fldChar w:fldCharType="end"/>
      </w:r>
      <w:r w:rsidRPr="002A5D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. </w:t>
      </w:r>
    </w:p>
    <w:p w14:paraId="6F846E13" w14:textId="77777777" w:rsidR="00200D6F" w:rsidRPr="002A5D40" w:rsidRDefault="00200D6F" w:rsidP="00200D6F">
      <w:pPr>
        <w:pStyle w:val="Didascalia"/>
        <w:keepNext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A5D40">
        <w:rPr>
          <w:rFonts w:ascii="Times New Roman" w:hAnsi="Times New Roman" w:cs="Times New Roman"/>
          <w:color w:val="000000" w:themeColor="text1"/>
          <w:lang w:val="en-US"/>
        </w:rPr>
        <w:t>Diagnostic graphs of the influence of studies on working memory and L2 learning.</w:t>
      </w:r>
    </w:p>
    <w:p w14:paraId="467FC211" w14:textId="77777777" w:rsidR="00200D6F" w:rsidRPr="00200D6F" w:rsidRDefault="00200D6F" w:rsidP="00200D6F">
      <w:p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noProof/>
          <w:lang w:val="en-US"/>
        </w:rPr>
        <w:drawing>
          <wp:inline distT="0" distB="0" distL="0" distR="0" wp14:anchorId="2E44E70F" wp14:editId="2460FEF8">
            <wp:extent cx="6116320" cy="4389755"/>
            <wp:effectExtent l="0" t="0" r="5080" b="4445"/>
            <wp:docPr id="8925903" name="Immagine 1" descr="Immagine che contiene diagramma, linea, modello, origami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278670" name="Immagine 1" descr="Immagine che contiene diagramma, linea, modello, origami&#10;&#10;Il contenuto generato dall'IA potrebbe non essere corret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9100D" w14:textId="18698171" w:rsidR="00200D6F" w:rsidRDefault="008D25CD" w:rsidP="008D25C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DB851BC" w14:textId="1DFEFA79" w:rsidR="00200D6F" w:rsidRDefault="00200D6F" w:rsidP="00200D6F">
      <w:pPr>
        <w:pStyle w:val="Corpotesto"/>
        <w:numPr>
          <w:ilvl w:val="2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chievement emotions and L2 learning</w:t>
      </w:r>
    </w:p>
    <w:p w14:paraId="3BF5892A" w14:textId="77777777" w:rsidR="00A522F4" w:rsidRPr="002A5D40" w:rsidRDefault="00A522F4" w:rsidP="00A522F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3ECD410" w14:textId="0F905689" w:rsidR="00200D6F" w:rsidRPr="00200D6F" w:rsidRDefault="00200D6F" w:rsidP="00200D6F">
      <w:pPr>
        <w:pStyle w:val="Didascalia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200D6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ure S</w:t>
      </w:r>
      <w:r w:rsidRPr="00200D6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200D6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Figure_S \* ARABIC </w:instrText>
      </w:r>
      <w:r w:rsidRPr="00200D6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200D6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2</w:t>
      </w:r>
      <w:r w:rsidRPr="00200D6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200D6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</w:p>
    <w:p w14:paraId="0FCCE81D" w14:textId="73717D9D" w:rsidR="00200D6F" w:rsidRPr="0010049D" w:rsidRDefault="00200D6F" w:rsidP="00200D6F">
      <w:pPr>
        <w:pStyle w:val="Didascalia"/>
        <w:keepNext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0049D">
        <w:rPr>
          <w:rFonts w:ascii="Times New Roman" w:hAnsi="Times New Roman" w:cs="Times New Roman"/>
          <w:color w:val="000000" w:themeColor="text1"/>
          <w:lang w:val="en-US"/>
        </w:rPr>
        <w:t>Diagnostic graphs of the influence of studies on anxiety and L2 learning.</w:t>
      </w:r>
    </w:p>
    <w:p w14:paraId="04D33A22" w14:textId="19960751" w:rsidR="008F5B7B" w:rsidRPr="002A5D40" w:rsidRDefault="00200D6F" w:rsidP="00A522F4">
      <w:pPr>
        <w:pStyle w:val="Corpotesto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BA3760F" wp14:editId="59DBADA7">
            <wp:extent cx="6116320" cy="4439285"/>
            <wp:effectExtent l="0" t="0" r="5080" b="5715"/>
            <wp:docPr id="82057384" name="Immagine 1" descr="Immagine che contiene diagramma, linea, origami, model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57384" name="Immagine 1" descr="Immagine che contiene diagramma, linea, origami, modello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5B7B" w:rsidRPr="002A5D40" w:rsidSect="00D9387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7960A" w14:textId="77777777" w:rsidR="005C43BE" w:rsidRDefault="005C43BE" w:rsidP="003747C9">
      <w:r>
        <w:separator/>
      </w:r>
    </w:p>
  </w:endnote>
  <w:endnote w:type="continuationSeparator" w:id="0">
    <w:p w14:paraId="0ABE3A24" w14:textId="77777777" w:rsidR="005C43BE" w:rsidRDefault="005C43BE" w:rsidP="00374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AACFE" w14:textId="77777777" w:rsidR="005C43BE" w:rsidRDefault="005C43BE" w:rsidP="003747C9">
      <w:r>
        <w:separator/>
      </w:r>
    </w:p>
  </w:footnote>
  <w:footnote w:type="continuationSeparator" w:id="0">
    <w:p w14:paraId="72D69466" w14:textId="77777777" w:rsidR="005C43BE" w:rsidRDefault="005C43BE" w:rsidP="00374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948EB"/>
    <w:multiLevelType w:val="hybridMultilevel"/>
    <w:tmpl w:val="690A1D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B0A7C"/>
    <w:multiLevelType w:val="hybridMultilevel"/>
    <w:tmpl w:val="07AEEA24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2F602C3"/>
    <w:multiLevelType w:val="hybridMultilevel"/>
    <w:tmpl w:val="85C0A1B6"/>
    <w:lvl w:ilvl="0" w:tplc="0C72BE8C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23A0774A"/>
    <w:multiLevelType w:val="hybridMultilevel"/>
    <w:tmpl w:val="2FD8C3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947F5"/>
    <w:multiLevelType w:val="hybridMultilevel"/>
    <w:tmpl w:val="975411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60D09"/>
    <w:multiLevelType w:val="hybridMultilevel"/>
    <w:tmpl w:val="73E242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D1071"/>
    <w:multiLevelType w:val="hybridMultilevel"/>
    <w:tmpl w:val="7AB25B8A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1803B25"/>
    <w:multiLevelType w:val="hybridMultilevel"/>
    <w:tmpl w:val="5562FB74"/>
    <w:lvl w:ilvl="0" w:tplc="F5683CA8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37BE40E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84A3CEE"/>
    <w:multiLevelType w:val="hybridMultilevel"/>
    <w:tmpl w:val="906E47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96BBC"/>
    <w:multiLevelType w:val="hybridMultilevel"/>
    <w:tmpl w:val="A34E7696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2B26268"/>
    <w:multiLevelType w:val="hybridMultilevel"/>
    <w:tmpl w:val="E5E657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21B94"/>
    <w:multiLevelType w:val="hybridMultilevel"/>
    <w:tmpl w:val="54FA73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9951CC"/>
    <w:multiLevelType w:val="hybridMultilevel"/>
    <w:tmpl w:val="B1F23F68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796D"/>
    <w:multiLevelType w:val="hybridMultilevel"/>
    <w:tmpl w:val="5FE41A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06BEB"/>
    <w:multiLevelType w:val="hybridMultilevel"/>
    <w:tmpl w:val="0682EF1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6D179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B094DA7"/>
    <w:multiLevelType w:val="hybridMultilevel"/>
    <w:tmpl w:val="9C585DE6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3E008B"/>
    <w:multiLevelType w:val="hybridMultilevel"/>
    <w:tmpl w:val="22C67C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F55CCC"/>
    <w:multiLevelType w:val="hybridMultilevel"/>
    <w:tmpl w:val="AD3EA81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55D2C38E">
      <w:start w:val="1"/>
      <w:numFmt w:val="lowerLetter"/>
      <w:lvlText w:val="%2."/>
      <w:lvlJc w:val="left"/>
      <w:pPr>
        <w:ind w:left="1440" w:hanging="360"/>
      </w:pPr>
      <w:rPr>
        <w:lang w:val="en-US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2B7D7D"/>
    <w:multiLevelType w:val="hybridMultilevel"/>
    <w:tmpl w:val="2758BA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13338"/>
    <w:multiLevelType w:val="multilevel"/>
    <w:tmpl w:val="3D9CD83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EF35874"/>
    <w:multiLevelType w:val="hybridMultilevel"/>
    <w:tmpl w:val="28A25756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B44B8B"/>
    <w:multiLevelType w:val="hybridMultilevel"/>
    <w:tmpl w:val="A1A6CBFA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101CDB"/>
    <w:multiLevelType w:val="hybridMultilevel"/>
    <w:tmpl w:val="592448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DA6AA3"/>
    <w:multiLevelType w:val="hybridMultilevel"/>
    <w:tmpl w:val="0FE07820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17631A"/>
    <w:multiLevelType w:val="hybridMultilevel"/>
    <w:tmpl w:val="FADAFFD2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70AD65CE"/>
    <w:multiLevelType w:val="hybridMultilevel"/>
    <w:tmpl w:val="B2805220"/>
    <w:lvl w:ilvl="0" w:tplc="0410000F">
      <w:start w:val="1"/>
      <w:numFmt w:val="decimal"/>
      <w:lvlText w:val="%1."/>
      <w:lvlJc w:val="left"/>
      <w:pPr>
        <w:ind w:left="2484" w:hanging="360"/>
      </w:p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</w:lvl>
    <w:lvl w:ilvl="3" w:tplc="0410000F" w:tentative="1">
      <w:start w:val="1"/>
      <w:numFmt w:val="decimal"/>
      <w:lvlText w:val="%4."/>
      <w:lvlJc w:val="left"/>
      <w:pPr>
        <w:ind w:left="4644" w:hanging="360"/>
      </w:p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</w:lvl>
    <w:lvl w:ilvl="6" w:tplc="0410000F" w:tentative="1">
      <w:start w:val="1"/>
      <w:numFmt w:val="decimal"/>
      <w:lvlText w:val="%7."/>
      <w:lvlJc w:val="left"/>
      <w:pPr>
        <w:ind w:left="6804" w:hanging="360"/>
      </w:p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8" w15:restartNumberingAfterBreak="0">
    <w:nsid w:val="70D02B08"/>
    <w:multiLevelType w:val="hybridMultilevel"/>
    <w:tmpl w:val="DF2E955A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465626"/>
    <w:multiLevelType w:val="hybridMultilevel"/>
    <w:tmpl w:val="B46E82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322D31"/>
    <w:multiLevelType w:val="hybridMultilevel"/>
    <w:tmpl w:val="D06ECD02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445189">
    <w:abstractNumId w:val="0"/>
  </w:num>
  <w:num w:numId="2" w16cid:durableId="1327785204">
    <w:abstractNumId w:val="12"/>
  </w:num>
  <w:num w:numId="3" w16cid:durableId="351301533">
    <w:abstractNumId w:val="4"/>
  </w:num>
  <w:num w:numId="4" w16cid:durableId="953487183">
    <w:abstractNumId w:val="27"/>
  </w:num>
  <w:num w:numId="5" w16cid:durableId="340622949">
    <w:abstractNumId w:val="18"/>
  </w:num>
  <w:num w:numId="6" w16cid:durableId="89474844">
    <w:abstractNumId w:val="14"/>
  </w:num>
  <w:num w:numId="7" w16cid:durableId="967972596">
    <w:abstractNumId w:val="11"/>
  </w:num>
  <w:num w:numId="8" w16cid:durableId="271015116">
    <w:abstractNumId w:val="19"/>
  </w:num>
  <w:num w:numId="9" w16cid:durableId="1026977959">
    <w:abstractNumId w:val="21"/>
  </w:num>
  <w:num w:numId="10" w16cid:durableId="1567186774">
    <w:abstractNumId w:val="8"/>
  </w:num>
  <w:num w:numId="11" w16cid:durableId="826484464">
    <w:abstractNumId w:val="16"/>
  </w:num>
  <w:num w:numId="12" w16cid:durableId="69352847">
    <w:abstractNumId w:val="28"/>
  </w:num>
  <w:num w:numId="13" w16cid:durableId="1505317149">
    <w:abstractNumId w:val="30"/>
  </w:num>
  <w:num w:numId="14" w16cid:durableId="631180704">
    <w:abstractNumId w:val="23"/>
  </w:num>
  <w:num w:numId="15" w16cid:durableId="1954314807">
    <w:abstractNumId w:val="25"/>
  </w:num>
  <w:num w:numId="16" w16cid:durableId="1029262629">
    <w:abstractNumId w:val="13"/>
  </w:num>
  <w:num w:numId="17" w16cid:durableId="406464696">
    <w:abstractNumId w:val="17"/>
  </w:num>
  <w:num w:numId="18" w16cid:durableId="1650354452">
    <w:abstractNumId w:val="22"/>
  </w:num>
  <w:num w:numId="19" w16cid:durableId="1415472118">
    <w:abstractNumId w:val="3"/>
  </w:num>
  <w:num w:numId="20" w16cid:durableId="530849544">
    <w:abstractNumId w:val="5"/>
  </w:num>
  <w:num w:numId="21" w16cid:durableId="2139176385">
    <w:abstractNumId w:val="24"/>
  </w:num>
  <w:num w:numId="22" w16cid:durableId="1519588175">
    <w:abstractNumId w:val="29"/>
  </w:num>
  <w:num w:numId="23" w16cid:durableId="1778526189">
    <w:abstractNumId w:val="10"/>
  </w:num>
  <w:num w:numId="24" w16cid:durableId="421025540">
    <w:abstractNumId w:val="26"/>
  </w:num>
  <w:num w:numId="25" w16cid:durableId="2039039283">
    <w:abstractNumId w:val="6"/>
  </w:num>
  <w:num w:numId="26" w16cid:durableId="400637977">
    <w:abstractNumId w:val="20"/>
  </w:num>
  <w:num w:numId="27" w16cid:durableId="915168560">
    <w:abstractNumId w:val="9"/>
  </w:num>
  <w:num w:numId="28" w16cid:durableId="723990418">
    <w:abstractNumId w:val="1"/>
  </w:num>
  <w:num w:numId="29" w16cid:durableId="1349402933">
    <w:abstractNumId w:val="15"/>
  </w:num>
  <w:num w:numId="30" w16cid:durableId="1234050092">
    <w:abstractNumId w:val="7"/>
  </w:num>
  <w:num w:numId="31" w16cid:durableId="592863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A5"/>
    <w:rsid w:val="00001880"/>
    <w:rsid w:val="00001E90"/>
    <w:rsid w:val="00026E4F"/>
    <w:rsid w:val="00031173"/>
    <w:rsid w:val="00035CBD"/>
    <w:rsid w:val="000515DB"/>
    <w:rsid w:val="000554F6"/>
    <w:rsid w:val="000739DA"/>
    <w:rsid w:val="00077565"/>
    <w:rsid w:val="000A2893"/>
    <w:rsid w:val="000B18C6"/>
    <w:rsid w:val="000C224F"/>
    <w:rsid w:val="000C28B8"/>
    <w:rsid w:val="000D689C"/>
    <w:rsid w:val="000F43D8"/>
    <w:rsid w:val="0010049D"/>
    <w:rsid w:val="0010052A"/>
    <w:rsid w:val="001017E3"/>
    <w:rsid w:val="001034F0"/>
    <w:rsid w:val="001117C2"/>
    <w:rsid w:val="00125219"/>
    <w:rsid w:val="00140594"/>
    <w:rsid w:val="00146212"/>
    <w:rsid w:val="0015219D"/>
    <w:rsid w:val="00155546"/>
    <w:rsid w:val="001560BA"/>
    <w:rsid w:val="00156EE5"/>
    <w:rsid w:val="00157084"/>
    <w:rsid w:val="00162FD3"/>
    <w:rsid w:val="00170E90"/>
    <w:rsid w:val="001729F6"/>
    <w:rsid w:val="00192F17"/>
    <w:rsid w:val="001A43E2"/>
    <w:rsid w:val="001F4912"/>
    <w:rsid w:val="00200D6F"/>
    <w:rsid w:val="00216C55"/>
    <w:rsid w:val="00226C38"/>
    <w:rsid w:val="00236E2C"/>
    <w:rsid w:val="0024327E"/>
    <w:rsid w:val="00253058"/>
    <w:rsid w:val="00262770"/>
    <w:rsid w:val="00265824"/>
    <w:rsid w:val="00270A4B"/>
    <w:rsid w:val="002944BD"/>
    <w:rsid w:val="002A4773"/>
    <w:rsid w:val="002A5D40"/>
    <w:rsid w:val="002F0B5A"/>
    <w:rsid w:val="002F795D"/>
    <w:rsid w:val="00301866"/>
    <w:rsid w:val="0031050A"/>
    <w:rsid w:val="00310523"/>
    <w:rsid w:val="00316A7C"/>
    <w:rsid w:val="003274A9"/>
    <w:rsid w:val="00343583"/>
    <w:rsid w:val="003747C9"/>
    <w:rsid w:val="003768B1"/>
    <w:rsid w:val="003963DA"/>
    <w:rsid w:val="003B2DAD"/>
    <w:rsid w:val="003D1B5F"/>
    <w:rsid w:val="003D4531"/>
    <w:rsid w:val="003D69DB"/>
    <w:rsid w:val="003E1017"/>
    <w:rsid w:val="003F50AF"/>
    <w:rsid w:val="00404879"/>
    <w:rsid w:val="00413178"/>
    <w:rsid w:val="00420C4E"/>
    <w:rsid w:val="0042559B"/>
    <w:rsid w:val="004442F6"/>
    <w:rsid w:val="00446C93"/>
    <w:rsid w:val="00447089"/>
    <w:rsid w:val="00472B78"/>
    <w:rsid w:val="00474FF6"/>
    <w:rsid w:val="00491031"/>
    <w:rsid w:val="004A2ACD"/>
    <w:rsid w:val="004D5D84"/>
    <w:rsid w:val="004E5505"/>
    <w:rsid w:val="004F7A80"/>
    <w:rsid w:val="00511C1B"/>
    <w:rsid w:val="005150B8"/>
    <w:rsid w:val="005374E1"/>
    <w:rsid w:val="0055003F"/>
    <w:rsid w:val="00562685"/>
    <w:rsid w:val="005818F1"/>
    <w:rsid w:val="005C43BE"/>
    <w:rsid w:val="005E5654"/>
    <w:rsid w:val="005F6797"/>
    <w:rsid w:val="00604345"/>
    <w:rsid w:val="006312F4"/>
    <w:rsid w:val="00634EA1"/>
    <w:rsid w:val="00640451"/>
    <w:rsid w:val="00643EB7"/>
    <w:rsid w:val="006475CD"/>
    <w:rsid w:val="00652EFA"/>
    <w:rsid w:val="00661012"/>
    <w:rsid w:val="00674D0C"/>
    <w:rsid w:val="0068621E"/>
    <w:rsid w:val="006B3A07"/>
    <w:rsid w:val="006B63C5"/>
    <w:rsid w:val="006C1366"/>
    <w:rsid w:val="006C506B"/>
    <w:rsid w:val="006C5231"/>
    <w:rsid w:val="006C7D42"/>
    <w:rsid w:val="006E5CFF"/>
    <w:rsid w:val="006F2FB9"/>
    <w:rsid w:val="006F4BA3"/>
    <w:rsid w:val="007007C5"/>
    <w:rsid w:val="0071123F"/>
    <w:rsid w:val="00714C08"/>
    <w:rsid w:val="007270AD"/>
    <w:rsid w:val="00733C60"/>
    <w:rsid w:val="00745D37"/>
    <w:rsid w:val="007509D6"/>
    <w:rsid w:val="007766CD"/>
    <w:rsid w:val="00790E0B"/>
    <w:rsid w:val="007B0B8B"/>
    <w:rsid w:val="007B73E4"/>
    <w:rsid w:val="007D378A"/>
    <w:rsid w:val="007E2AD4"/>
    <w:rsid w:val="007F07CA"/>
    <w:rsid w:val="007F75B4"/>
    <w:rsid w:val="00847462"/>
    <w:rsid w:val="00847DB7"/>
    <w:rsid w:val="00850C90"/>
    <w:rsid w:val="00866D76"/>
    <w:rsid w:val="008716DD"/>
    <w:rsid w:val="008746A6"/>
    <w:rsid w:val="0088648D"/>
    <w:rsid w:val="00891B4D"/>
    <w:rsid w:val="008A360C"/>
    <w:rsid w:val="008B38F5"/>
    <w:rsid w:val="008C17C1"/>
    <w:rsid w:val="008D25CD"/>
    <w:rsid w:val="008E71A3"/>
    <w:rsid w:val="008E73CD"/>
    <w:rsid w:val="008F0C50"/>
    <w:rsid w:val="008F4416"/>
    <w:rsid w:val="008F5B7B"/>
    <w:rsid w:val="009228FB"/>
    <w:rsid w:val="00932FA2"/>
    <w:rsid w:val="009439FA"/>
    <w:rsid w:val="00945B7F"/>
    <w:rsid w:val="00955FA8"/>
    <w:rsid w:val="00964CB2"/>
    <w:rsid w:val="009669E6"/>
    <w:rsid w:val="00994417"/>
    <w:rsid w:val="009D1C42"/>
    <w:rsid w:val="009E6BFA"/>
    <w:rsid w:val="00A01061"/>
    <w:rsid w:val="00A13ECC"/>
    <w:rsid w:val="00A241F8"/>
    <w:rsid w:val="00A256D8"/>
    <w:rsid w:val="00A341AD"/>
    <w:rsid w:val="00A4467B"/>
    <w:rsid w:val="00A522F4"/>
    <w:rsid w:val="00A67406"/>
    <w:rsid w:val="00A6759A"/>
    <w:rsid w:val="00A85CBC"/>
    <w:rsid w:val="00A8661E"/>
    <w:rsid w:val="00A95E79"/>
    <w:rsid w:val="00AA7463"/>
    <w:rsid w:val="00AD2C7E"/>
    <w:rsid w:val="00AF0480"/>
    <w:rsid w:val="00AF41B1"/>
    <w:rsid w:val="00B00650"/>
    <w:rsid w:val="00B15009"/>
    <w:rsid w:val="00B161E6"/>
    <w:rsid w:val="00B24106"/>
    <w:rsid w:val="00B52C90"/>
    <w:rsid w:val="00B65186"/>
    <w:rsid w:val="00B72D1F"/>
    <w:rsid w:val="00B73C98"/>
    <w:rsid w:val="00B8089B"/>
    <w:rsid w:val="00B866F1"/>
    <w:rsid w:val="00BB6281"/>
    <w:rsid w:val="00BE4173"/>
    <w:rsid w:val="00BE656D"/>
    <w:rsid w:val="00BE66FF"/>
    <w:rsid w:val="00BF03BF"/>
    <w:rsid w:val="00BF2339"/>
    <w:rsid w:val="00C008C1"/>
    <w:rsid w:val="00C02251"/>
    <w:rsid w:val="00C03163"/>
    <w:rsid w:val="00C13095"/>
    <w:rsid w:val="00C16264"/>
    <w:rsid w:val="00C22825"/>
    <w:rsid w:val="00C43CD4"/>
    <w:rsid w:val="00C43F17"/>
    <w:rsid w:val="00C51C2D"/>
    <w:rsid w:val="00C558AB"/>
    <w:rsid w:val="00C648A5"/>
    <w:rsid w:val="00CA07F4"/>
    <w:rsid w:val="00CC67CA"/>
    <w:rsid w:val="00CE0359"/>
    <w:rsid w:val="00CE0CC7"/>
    <w:rsid w:val="00CE77DE"/>
    <w:rsid w:val="00D008AB"/>
    <w:rsid w:val="00D01E29"/>
    <w:rsid w:val="00D1421C"/>
    <w:rsid w:val="00D50F56"/>
    <w:rsid w:val="00D93874"/>
    <w:rsid w:val="00DB6F8E"/>
    <w:rsid w:val="00DC39BD"/>
    <w:rsid w:val="00DD3D3F"/>
    <w:rsid w:val="00DD4AC6"/>
    <w:rsid w:val="00DF0FF5"/>
    <w:rsid w:val="00DF45F8"/>
    <w:rsid w:val="00E03B52"/>
    <w:rsid w:val="00E0498B"/>
    <w:rsid w:val="00E066B0"/>
    <w:rsid w:val="00E11744"/>
    <w:rsid w:val="00E31DA0"/>
    <w:rsid w:val="00E463D6"/>
    <w:rsid w:val="00E64A4F"/>
    <w:rsid w:val="00E71D6D"/>
    <w:rsid w:val="00E96354"/>
    <w:rsid w:val="00EA3096"/>
    <w:rsid w:val="00EA43BB"/>
    <w:rsid w:val="00EC6E05"/>
    <w:rsid w:val="00EE716A"/>
    <w:rsid w:val="00EF0CEF"/>
    <w:rsid w:val="00EF2505"/>
    <w:rsid w:val="00F008C9"/>
    <w:rsid w:val="00F17863"/>
    <w:rsid w:val="00F50BE7"/>
    <w:rsid w:val="00F52DF6"/>
    <w:rsid w:val="00F715D5"/>
    <w:rsid w:val="00F724B7"/>
    <w:rsid w:val="00F74AE5"/>
    <w:rsid w:val="00F8355C"/>
    <w:rsid w:val="00F855D2"/>
    <w:rsid w:val="00FE3DFC"/>
    <w:rsid w:val="00FF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66A2B"/>
  <w15:chartTrackingRefBased/>
  <w15:docId w15:val="{77A67A73-1B42-1F45-A0BA-FC0512C0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48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48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48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48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48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48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48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48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48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48A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48A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48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48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48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48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48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48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48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48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48A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48A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48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48A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48A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74FF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74FF6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634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99"/>
    <w:unhideWhenUsed/>
    <w:rsid w:val="00964CB2"/>
    <w:pPr>
      <w:spacing w:after="120" w:line="259" w:lineRule="auto"/>
    </w:pPr>
    <w:rPr>
      <w:sz w:val="22"/>
      <w:szCs w:val="22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964CB2"/>
    <w:rPr>
      <w:sz w:val="22"/>
      <w:szCs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F2505"/>
    <w:rPr>
      <w:color w:val="954F72" w:themeColor="followedHyperlink"/>
      <w:u w:val="single"/>
    </w:rPr>
  </w:style>
  <w:style w:type="paragraph" w:styleId="Formuladiapertura">
    <w:name w:val="Salutation"/>
    <w:basedOn w:val="Normale"/>
    <w:next w:val="Normale"/>
    <w:link w:val="FormuladiaperturaCarattere"/>
    <w:uiPriority w:val="99"/>
    <w:unhideWhenUsed/>
    <w:rsid w:val="00E11744"/>
  </w:style>
  <w:style w:type="character" w:customStyle="1" w:styleId="FormuladiaperturaCarattere">
    <w:name w:val="Formula di apertura Carattere"/>
    <w:basedOn w:val="Carpredefinitoparagrafo"/>
    <w:link w:val="Formuladiapertura"/>
    <w:uiPriority w:val="99"/>
    <w:rsid w:val="00E11744"/>
  </w:style>
  <w:style w:type="paragraph" w:styleId="Rientrocorpodeltesto">
    <w:name w:val="Body Text Indent"/>
    <w:basedOn w:val="Normale"/>
    <w:link w:val="RientrocorpodeltestoCarattere"/>
    <w:uiPriority w:val="99"/>
    <w:unhideWhenUsed/>
    <w:rsid w:val="00E11744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rsid w:val="00E11744"/>
  </w:style>
  <w:style w:type="paragraph" w:styleId="Intestazione">
    <w:name w:val="header"/>
    <w:basedOn w:val="Normale"/>
    <w:link w:val="IntestazioneCarattere"/>
    <w:uiPriority w:val="99"/>
    <w:unhideWhenUsed/>
    <w:rsid w:val="003747C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47C9"/>
  </w:style>
  <w:style w:type="paragraph" w:styleId="Pidipagina">
    <w:name w:val="footer"/>
    <w:basedOn w:val="Normale"/>
    <w:link w:val="PidipaginaCarattere"/>
    <w:uiPriority w:val="99"/>
    <w:unhideWhenUsed/>
    <w:rsid w:val="003747C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47C9"/>
  </w:style>
  <w:style w:type="character" w:styleId="Testosegnaposto">
    <w:name w:val="Placeholder Text"/>
    <w:basedOn w:val="Carpredefinitoparagrafo"/>
    <w:uiPriority w:val="99"/>
    <w:semiHidden/>
    <w:rsid w:val="008C17C1"/>
    <w:rPr>
      <w:color w:val="666666"/>
    </w:rPr>
  </w:style>
  <w:style w:type="paragraph" w:styleId="Didascalia">
    <w:name w:val="caption"/>
    <w:basedOn w:val="Normale"/>
    <w:next w:val="Normale"/>
    <w:uiPriority w:val="35"/>
    <w:unhideWhenUsed/>
    <w:qFormat/>
    <w:rsid w:val="004E550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ord">
    <w:name w:val="mord"/>
    <w:basedOn w:val="Carpredefinitoparagrafo"/>
    <w:rsid w:val="00A522F4"/>
  </w:style>
  <w:style w:type="character" w:customStyle="1" w:styleId="vlist-s">
    <w:name w:val="vlist-s"/>
    <w:basedOn w:val="Carpredefinitoparagrafo"/>
    <w:rsid w:val="00A522F4"/>
  </w:style>
  <w:style w:type="character" w:customStyle="1" w:styleId="mrel">
    <w:name w:val="mrel"/>
    <w:basedOn w:val="Carpredefinitoparagrafo"/>
    <w:rsid w:val="00A522F4"/>
  </w:style>
  <w:style w:type="character" w:customStyle="1" w:styleId="mopen">
    <w:name w:val="mopen"/>
    <w:basedOn w:val="Carpredefinitoparagrafo"/>
    <w:rsid w:val="00A522F4"/>
  </w:style>
  <w:style w:type="character" w:customStyle="1" w:styleId="mbin">
    <w:name w:val="mbin"/>
    <w:basedOn w:val="Carpredefinitoparagrafo"/>
    <w:rsid w:val="00A522F4"/>
  </w:style>
  <w:style w:type="character" w:customStyle="1" w:styleId="mclose">
    <w:name w:val="mclose"/>
    <w:basedOn w:val="Carpredefinitoparagrafo"/>
    <w:rsid w:val="00A52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2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35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5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9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9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59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4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3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trotta</dc:creator>
  <cp:keywords/>
  <dc:description/>
  <cp:lastModifiedBy>Eugenio Trotta</cp:lastModifiedBy>
  <cp:revision>4</cp:revision>
  <cp:lastPrinted>2024-10-03T09:51:00Z</cp:lastPrinted>
  <dcterms:created xsi:type="dcterms:W3CDTF">2025-10-31T08:29:00Z</dcterms:created>
  <dcterms:modified xsi:type="dcterms:W3CDTF">2026-04-09T09:26:00Z</dcterms:modified>
</cp:coreProperties>
</file>